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Materials and Methods:</w:t>
      </w:r>
      <w:r>
        <w:rPr>
          <w:rFonts w:cs="Arial" w:ascii="Arial" w:hAnsi="Arial"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ntibodies and reagents.   </w:t>
      </w:r>
      <w:r>
        <w:rPr>
          <w:rFonts w:cs="Arial" w:ascii="Arial" w:hAnsi="Arial"/>
          <w:sz w:val="24"/>
          <w:szCs w:val="24"/>
        </w:rPr>
        <w:t xml:space="preserve">Anti-p38 MAPK (9212) and anti-phospho-p38 MAP Kinase Thr180/Tyr182 #9211) were obtained from Cell Signaling Technology (Cell Signaling Technology, Danvers, MA). Anti-N-Myc (OP13) was obtained from EMD Millipore (EMD Millipore, Darmstadt, Germany). Anti-p53 (DO-1, sc-126) and anti-SHP1 (C-19, sc-287) antibodies were obtained from Santa Cruz Biotechnology (Santa Cruz Biotechnology, Dallas, TX). 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ell culture, immunoblotting, proliferation, colony formation, and real time PCR.   </w:t>
      </w:r>
      <w:r>
        <w:rPr>
          <w:rFonts w:cs="Arial" w:ascii="Arial" w:hAnsi="Arial"/>
          <w:sz w:val="24"/>
          <w:szCs w:val="24"/>
        </w:rPr>
        <w:t>These assays were performed as described in the methods section of the manuscript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ensitometry.</w:t>
      </w:r>
      <w:r>
        <w:rPr>
          <w:rFonts w:cs="Arial" w:ascii="Arial" w:hAnsi="Arial"/>
          <w:color w:val="000000"/>
          <w:sz w:val="24"/>
          <w:szCs w:val="24"/>
        </w:rPr>
        <w:t xml:space="preserve">   Densitometry was performed using ImageJ (National Institutes of Health,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ttp://imagej.nih.gov</w:t>
        </w:r>
      </w:hyperlink>
      <w:r>
        <w:rPr>
          <w:rFonts w:cs="Arial" w:ascii="Arial" w:hAnsi="Arial"/>
          <w:color w:val="000000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rystal violet clonogenic assay.   </w:t>
      </w:r>
      <w:r>
        <w:rPr>
          <w:rFonts w:cs="Arial" w:ascii="Arial" w:hAnsi="Arial"/>
          <w:sz w:val="24"/>
          <w:szCs w:val="24"/>
        </w:rPr>
        <w:t>For the clonogenic assay, 3 x 10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 cells/well were plated into six well plates using the appropriate media. After incubation for two weeks the colonies were washed with room temperature PBS. The colonies were incubated in 0.05% crystal violet (C0775, </w:t>
      </w:r>
      <w:r>
        <w:rPr>
          <w:rFonts w:eastAsia="MS Mincho;ＭＳ 明朝" w:cs="Arial" w:ascii="Arial" w:hAnsi="Arial"/>
          <w:sz w:val="24"/>
          <w:szCs w:val="24"/>
        </w:rPr>
        <w:t>Sigma-Aldrich, St Louis, MO)</w:t>
      </w:r>
      <w:r>
        <w:rPr>
          <w:rFonts w:cs="Arial" w:ascii="Arial" w:hAnsi="Arial"/>
          <w:sz w:val="24"/>
          <w:szCs w:val="24"/>
        </w:rPr>
        <w:t>, for 10 minutes, washed with distilled water, allowed to air dry overnight, then photographed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NA interference, overexpression constructs, and retroviral/lentiviral transduction.</w:t>
      </w:r>
      <w:r>
        <w:rPr>
          <w:rFonts w:cs="Arial" w:ascii="Arial" w:hAnsi="Arial"/>
          <w:i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The shRNA target sequences used were as follows: pSuper-Scrambled control (sh-Control), 5’-CGTCTTTTCGGACTTAGAGAG-3’; pSuper-SHP-1 (sh-SHP1), 5’-GCAGGAGGTGAAGAACTTGT-3’; TRC2-pLKO-puro-Scrambled (sh-Control), 5’-</w:t>
      </w:r>
      <w:r>
        <w:rPr>
          <w:rFonts w:cs="Arial" w:ascii="Arial" w:hAnsi="Arial"/>
          <w:color w:val="212121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</w:rPr>
        <w:t>CGTCTTTTCGGACTTAGAGAG -3’; TRC2-pLKO-puro-DUSP26-2 (sh-DUSP26-2), 5’-</w:t>
      </w:r>
      <w:r>
        <w:rPr>
          <w:rFonts w:cs="Arial" w:ascii="Arial" w:hAnsi="Arial"/>
          <w:color w:val="212121"/>
          <w:sz w:val="24"/>
          <w:szCs w:val="24"/>
          <w:shd w:fill="FFFFFF" w:val="clear"/>
        </w:rPr>
        <w:t xml:space="preserve"> AACATACAGAGGTGCATGGCT</w:t>
      </w:r>
      <w:r>
        <w:rPr>
          <w:rFonts w:cs="Arial" w:ascii="Arial" w:hAnsi="Arial"/>
          <w:sz w:val="24"/>
          <w:szCs w:val="24"/>
        </w:rPr>
        <w:t>-3’; TRC2-pLKO-puro-DUSP26-3 (sh-DUSP26-3), 5’-</w:t>
      </w:r>
      <w:r>
        <w:rPr>
          <w:rFonts w:cs="Arial" w:ascii="Arial" w:hAnsi="Arial"/>
          <w:color w:val="212121"/>
          <w:sz w:val="24"/>
          <w:szCs w:val="24"/>
          <w:shd w:fill="FFFFFF" w:val="clear"/>
        </w:rPr>
        <w:t xml:space="preserve">ACAGGAGACCTTGAGCTACT. </w:t>
      </w:r>
      <w:r>
        <w:rPr>
          <w:rFonts w:cs="Arial" w:ascii="Arial" w:hAnsi="Arial"/>
          <w:sz w:val="24"/>
          <w:szCs w:val="24"/>
        </w:rPr>
        <w:t xml:space="preserve">Stable clones and confirmation of knockdown were performed as outlined in the manuscript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Figure Legends:</w:t>
      </w:r>
      <w:r>
        <w:rPr>
          <w:rFonts w:cs="Arial" w:ascii="Arial" w:hAnsi="Arial"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480" w:before="240" w:after="160"/>
        <w:rPr/>
      </w:pPr>
      <w:r>
        <w:rPr>
          <w:rFonts w:cs="Arial" w:ascii="Arial" w:hAnsi="Arial"/>
          <w:b/>
          <w:sz w:val="24"/>
          <w:szCs w:val="24"/>
        </w:rPr>
        <w:t>Supplemental Figure 1</w:t>
      </w:r>
      <w:r>
        <w:rPr>
          <w:rFonts w:cs="Arial" w:ascii="Arial" w:hAnsi="Arial"/>
          <w:sz w:val="24"/>
          <w:szCs w:val="24"/>
        </w:rPr>
        <w:tab/>
        <w:t>DUSP26 is expressed in neuroblastoma cell lines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Protein was extracted from a panel of 12 NB cell lines. Immunoblotting was performed using DUSP26, SHP1, and N-Myc antibodies. β-actin was used as a loading control. (</w:t>
      </w:r>
      <w:r>
        <w:rPr>
          <w:rFonts w:cs="Arial" w:ascii="Arial" w:hAnsi="Arial"/>
          <w:b/>
          <w:sz w:val="24"/>
          <w:szCs w:val="24"/>
        </w:rPr>
        <w:t>b,c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Densitometry showing protein expression relative to β-actin was performed on the immunoblotting results shown in panel 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480" w:before="24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Figure 2</w:t>
        <w:tab/>
      </w:r>
      <w:r>
        <w:rPr>
          <w:rFonts w:cs="Arial" w:ascii="Arial" w:hAnsi="Arial"/>
          <w:sz w:val="24"/>
          <w:szCs w:val="24"/>
        </w:rPr>
        <w:t>NSC-87877 modulates DUSP26 mediated p38 phosphorylation. Immunoblotting was performed with p38 and phospho-p38 antibodies on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SK-N-AS cells transduced with a DUSP26 expression construct and empty control plasmid treated with 10 µM of NSC-87877 for 12 h;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IMR32 cells treated with 50 µM NSC-87877 for the indicated durations;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) NB-19 cells treated with NSC-87877 for the indicated times points with and without the presence of the p38 inhibitor SB203580. β-actin was used as a loading control. (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 xml:space="preserve">) Three mice implanted with luciferase tagged SH-SY5Y were sacrificed at the indicated time points after confirmation of tumor via bioluminescence and treatment with i.p. NSC-87877 (30 mg/kg). Immunoblotting was performed using p38 and phospho-p38 antibodies. β-actin was used as a loading control. </w:t>
      </w:r>
    </w:p>
    <w:p>
      <w:pPr>
        <w:pStyle w:val="Normal"/>
        <w:spacing w:lineRule="auto" w:line="480" w:before="240" w:after="160"/>
        <w:rPr/>
      </w:pPr>
      <w:r>
        <w:rPr>
          <w:rFonts w:cs="Arial" w:ascii="Arial" w:hAnsi="Arial"/>
          <w:b/>
          <w:sz w:val="24"/>
          <w:szCs w:val="24"/>
        </w:rPr>
        <w:t>Supplemental Figure 3</w:t>
      </w:r>
      <w:r>
        <w:rPr>
          <w:rFonts w:cs="Arial" w:ascii="Arial" w:hAnsi="Arial"/>
          <w:sz w:val="24"/>
          <w:szCs w:val="24"/>
        </w:rPr>
        <w:tab/>
        <w:t>Knockdown of DUSP26 causes decreased cell proliferation in NB cell lines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) IMR32 was transduced using an shRNA construct targeting DUSP26 as well as a non-silencing construct. Real-time PCR was used to quantify DUSP26 mRNA. Results were presented as relative fold change compared to shC ± SD.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-values &lt;0.01 (**) are indicated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 xml:space="preserve">) IMR32 transduced with shC and shD26-1  were each seeded into individual 96-well plates. Cell proliferation was measured by CCK-8 at 24 h, and at every subsequent 24 h. Results are presented as mean ± SD.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-values &lt;0.05 (*) are indicated.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) IMR32 and SH-SY5Y were transduced using two unique shRNA constructs targeting DUSP26 (shD26-2 and shD26-3) as well as a non-silencing construct. Real-time PCR was use to quantify DUSP26 mRNA. Results were presented as relative fold change compared to shC ± SD. </w:t>
      </w:r>
      <w:r>
        <w:rPr>
          <w:rFonts w:cs="Arial" w:ascii="Arial" w:hAnsi="Arial"/>
          <w:i/>
          <w:sz w:val="24"/>
          <w:szCs w:val="24"/>
        </w:rPr>
        <w:t>P-</w:t>
      </w:r>
      <w:r>
        <w:rPr>
          <w:rFonts w:cs="Arial" w:ascii="Arial" w:hAnsi="Arial"/>
          <w:sz w:val="24"/>
          <w:szCs w:val="24"/>
        </w:rPr>
        <w:t>values &lt;0.01 (**) are indicated. (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 xml:space="preserve">) The knockdown cells referred to in panel </w:t>
      </w:r>
      <w:r>
        <w:rPr>
          <w:rFonts w:cs="Arial" w:ascii="Arial" w:hAnsi="Arial"/>
          <w:b/>
          <w:sz w:val="24"/>
          <w:szCs w:val="24"/>
        </w:rPr>
        <w:t xml:space="preserve">c </w:t>
      </w:r>
      <w:r>
        <w:rPr>
          <w:rFonts w:cs="Arial" w:ascii="Arial" w:hAnsi="Arial"/>
          <w:sz w:val="24"/>
          <w:szCs w:val="24"/>
        </w:rPr>
        <w:t xml:space="preserve">were individually plated into six well plates and incubated in the appropriate media for two weeks. The colonies were then fixed and stained with crystal violet. </w:t>
      </w:r>
    </w:p>
    <w:p>
      <w:pPr>
        <w:pStyle w:val="Normal"/>
        <w:spacing w:lineRule="auto" w:line="480" w:before="240" w:after="160"/>
        <w:rPr/>
      </w:pPr>
      <w:r>
        <w:rPr>
          <w:rFonts w:cs="Arial" w:ascii="Arial" w:hAnsi="Arial"/>
          <w:b/>
          <w:sz w:val="24"/>
          <w:szCs w:val="24"/>
        </w:rPr>
        <w:t>Supplemental Figure 4</w:t>
        <w:tab/>
      </w:r>
      <w:r>
        <w:rPr>
          <w:rFonts w:cs="Arial" w:ascii="Arial" w:hAnsi="Arial"/>
          <w:sz w:val="24"/>
          <w:szCs w:val="24"/>
        </w:rPr>
        <w:t>Knockdown of SHP1 does not cause a proliferation defect in NB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Protein was extracted from SH-SY5Y transduced with a SHP1 shRNA construct. Immunoblotting was performed using a SHP1 antibody. β-actin was used as a loading control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 xml:space="preserve">) IMR32 transduced with shC, shD26-1, and shSHP-1 were each seeded into individual 96-well plates. Cell proliferation was measured by CCK-8 starting at 24 h, and at every subsequent 24 h. Results are presented as mean ± SD.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-values &lt;0.05 (*) and &lt;0.01 (**) are indicated.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) SH-SY5Y transduced with shSHP1 was seeded into 6-well plates with media and agar, and then grown for 2 weeks. The colonies were stained with MTT for 4 h. (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>) IMR32 was transduced using an shRNA construct targeting p53 as well as a non-silencing construct. Cell pellets were collected and immunoblotted using an antibody specific to p53.</w:t>
      </w:r>
    </w:p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b/>
          <w:sz w:val="24"/>
          <w:szCs w:val="24"/>
        </w:rPr>
        <w:t>Supplemental Figure 5</w:t>
        <w:tab/>
      </w:r>
      <w:bookmarkStart w:id="0" w:name="_GoBack"/>
      <w:r>
        <w:rPr>
          <w:rFonts w:cs="Arial" w:ascii="Arial" w:hAnsi="Arial"/>
          <w:sz w:val="24"/>
          <w:szCs w:val="24"/>
        </w:rPr>
        <w:t xml:space="preserve">Quantification of p53 and p38 downstream targets after treatment of NB cell lines with NSC-87877. </w:t>
      </w:r>
      <w:bookmarkEnd w:id="0"/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Densitometry was performed on the immunoblotting results shown in Figure 4f for IMR32 cells treated with NSC-87877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Densitometry results for Figure 6a showing NB-19 cells treated with NSC-87877 alone and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) in combination with SB203580. (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sz w:val="24"/>
          <w:szCs w:val="24"/>
        </w:rPr>
        <w:t>) Densitometry for cleaved PARP and cleaved caspase-3 for NB-19 cells treated with NSC-87877 alone and (</w:t>
      </w:r>
      <w:r>
        <w:rPr>
          <w:rFonts w:cs="Arial" w:ascii="Arial" w:hAnsi="Arial"/>
          <w:b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 combination with SB203580. (</w:t>
      </w:r>
      <w:r>
        <w:rPr>
          <w:rFonts w:cs="Arial" w:ascii="Arial" w:hAnsi="Arial"/>
          <w:b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>) Densitometry showing protein expression on results shown in Figure 7c. All densitometry values are shown relative to β-act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magej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6:06:00Z</dcterms:created>
  <dc:creator>Y Shi</dc:creator>
  <dc:description/>
  <cp:keywords/>
  <dc:language>en-US</dc:language>
  <cp:lastModifiedBy>Satish.d</cp:lastModifiedBy>
  <dcterms:modified xsi:type="dcterms:W3CDTF">2015-07-29T16:06:00Z</dcterms:modified>
  <cp:revision>2</cp:revision>
  <dc:subject/>
  <dc:title/>
</cp:coreProperties>
</file>